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26B13" w14:textId="77777777" w:rsidR="00EC0936" w:rsidRPr="002F7448" w:rsidRDefault="00EC0936" w:rsidP="00EC0936">
      <w:pPr>
        <w:spacing w:line="240" w:lineRule="auto"/>
        <w:rPr>
          <w:b/>
          <w:bCs/>
          <w:sz w:val="20"/>
          <w:szCs w:val="20"/>
          <w:lang w:val="en-US"/>
        </w:rPr>
      </w:pPr>
      <w:r w:rsidRPr="002F7448">
        <w:rPr>
          <w:b/>
          <w:bCs/>
          <w:sz w:val="20"/>
          <w:szCs w:val="20"/>
          <w:lang w:val="en-US"/>
        </w:rPr>
        <w:t xml:space="preserve">Multimedia appendix 2. </w:t>
      </w:r>
      <w:r w:rsidRPr="002F7448">
        <w:rPr>
          <w:sz w:val="20"/>
          <w:szCs w:val="20"/>
          <w:lang w:val="en-US"/>
        </w:rPr>
        <w:t>Headache diary question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21"/>
        <w:gridCol w:w="8067"/>
      </w:tblGrid>
      <w:tr w:rsidR="00EC0936" w:rsidRPr="002F7448" w14:paraId="753993B0" w14:textId="77777777" w:rsidTr="00A12A7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28BD2" w14:textId="77777777" w:rsidR="00EC0936" w:rsidRPr="002F7448" w:rsidRDefault="00EC0936" w:rsidP="00A12A73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F7448">
              <w:rPr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8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AE1EA" w14:textId="77777777" w:rsidR="00EC0936" w:rsidRPr="002F7448" w:rsidRDefault="00EC0936" w:rsidP="00A12A73">
            <w:pPr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2F7448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</w:tr>
      <w:tr w:rsidR="00EC0936" w:rsidRPr="001A6317" w14:paraId="381CA42A" w14:textId="77777777" w:rsidTr="00A12A73"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3C44B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E46BE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Did you have a headache today? (No/Yes; answering ‘No’ terminates diary entry)</w:t>
            </w:r>
          </w:p>
        </w:tc>
      </w:tr>
      <w:tr w:rsidR="00EC0936" w:rsidRPr="001A6317" w14:paraId="4864AA42" w14:textId="77777777" w:rsidTr="00A12A7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DD2C17D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</w:tcPr>
          <w:p w14:paraId="5955B745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How intense was your worst headache today? (4-point scale, where 0 = ’no pain’ and 3 = ‘severe pain’)</w:t>
            </w:r>
          </w:p>
        </w:tc>
      </w:tr>
      <w:tr w:rsidR="00EC0936" w:rsidRPr="001A6317" w14:paraId="2E1AF2AC" w14:textId="77777777" w:rsidTr="00A12A7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8E477CC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</w:tcPr>
          <w:p w14:paraId="4FD4B46F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How intense was your headache on average during the day? (4-point scale, where 0=’no pain’ and 3 = ‘severe pain’)</w:t>
            </w:r>
          </w:p>
        </w:tc>
      </w:tr>
      <w:tr w:rsidR="00EC0936" w:rsidRPr="001A6317" w14:paraId="2513CE81" w14:textId="77777777" w:rsidTr="00A12A7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ADC7CFC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</w:tcPr>
          <w:p w14:paraId="57B3BAD8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How have you functioned in your daily activities today? (4-point scale, where 0 = ’No difficulties’, 1 = ’Minor difficulties’, 2 = ’Medium difficulties’, and 3 = ’Major difficulties’.</w:t>
            </w:r>
          </w:p>
        </w:tc>
      </w:tr>
      <w:tr w:rsidR="00EC0936" w:rsidRPr="002F7448" w14:paraId="316C7280" w14:textId="77777777" w:rsidTr="00A12A7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3E60322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</w:tcPr>
          <w:p w14:paraId="2A12E1C8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Did you take any acute medication because of headache today? (No/Yes).</w:t>
            </w:r>
          </w:p>
        </w:tc>
      </w:tr>
      <w:tr w:rsidR="00EC0936" w:rsidRPr="001A6317" w14:paraId="5AB7029C" w14:textId="77777777" w:rsidTr="00A12A7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8715EDC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</w:tcPr>
          <w:p w14:paraId="2050E6E7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Did you experience any of the following symptoms/signs within the last 24 hours? (selection of zero or more of the 14 most common premonitory symptoms from scroll down menu</w:t>
            </w:r>
            <w:r w:rsidRPr="002F7448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YXVyZWxsPC9BdXRob3I+PFllYXI+MjAxNTwvWWVhcj48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YXVyZWxsPC9BdXRob3I+PFllYXI+MjAxNTwvWWVhcj48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 w:rsidRPr="002F7448">
              <w:rPr>
                <w:sz w:val="20"/>
                <w:szCs w:val="20"/>
                <w:lang w:val="en-US"/>
              </w:rPr>
            </w:r>
            <w:r w:rsidRPr="002F7448">
              <w:rPr>
                <w:sz w:val="20"/>
                <w:szCs w:val="20"/>
                <w:lang w:val="en-US"/>
              </w:rPr>
              <w:fldChar w:fldCharType="separate"/>
            </w:r>
            <w:r w:rsidRPr="00B032F7">
              <w:rPr>
                <w:noProof/>
                <w:sz w:val="20"/>
                <w:szCs w:val="20"/>
                <w:vertAlign w:val="superscript"/>
                <w:lang w:val="en-US"/>
              </w:rPr>
              <w:t>37</w:t>
            </w:r>
            <w:r w:rsidRPr="002F7448">
              <w:rPr>
                <w:sz w:val="20"/>
                <w:szCs w:val="20"/>
                <w:lang w:val="en-US"/>
              </w:rPr>
              <w:fldChar w:fldCharType="end"/>
            </w:r>
            <w:r w:rsidRPr="002F7448">
              <w:rPr>
                <w:sz w:val="20"/>
                <w:szCs w:val="20"/>
                <w:lang w:val="en-US"/>
              </w:rPr>
              <w:t>)</w:t>
            </w:r>
          </w:p>
        </w:tc>
      </w:tr>
      <w:tr w:rsidR="00EC0936" w:rsidRPr="002F7448" w14:paraId="64A0BFDF" w14:textId="77777777" w:rsidTr="00A12A73"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9EBFA95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067" w:type="dxa"/>
            <w:tcBorders>
              <w:top w:val="nil"/>
              <w:left w:val="nil"/>
              <w:bottom w:val="nil"/>
              <w:right w:val="nil"/>
            </w:tcBorders>
          </w:tcPr>
          <w:p w14:paraId="2CF8ECCA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How much sleep did you get last night? (hours and minutes)</w:t>
            </w:r>
          </w:p>
        </w:tc>
      </w:tr>
      <w:tr w:rsidR="00EC0936" w:rsidRPr="001A6317" w14:paraId="20C2B1B5" w14:textId="77777777" w:rsidTr="00A12A73"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DBA96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BC78A" w14:textId="77777777" w:rsidR="00EC0936" w:rsidRPr="002F7448" w:rsidRDefault="00EC0936" w:rsidP="00A12A73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F7448">
              <w:rPr>
                <w:sz w:val="20"/>
                <w:szCs w:val="20"/>
                <w:lang w:val="en-US"/>
              </w:rPr>
              <w:t>How many hours did you work out during the previous 24 hours (hours and minutes)</w:t>
            </w:r>
          </w:p>
        </w:tc>
      </w:tr>
    </w:tbl>
    <w:p w14:paraId="15F143E3" w14:textId="657B066D" w:rsidR="00B741AC" w:rsidRPr="00EC0936" w:rsidRDefault="00C1284D" w:rsidP="00333D8D">
      <w:pPr>
        <w:rPr>
          <w:lang w:val="en-US"/>
        </w:rPr>
      </w:pPr>
    </w:p>
    <w:sectPr w:rsidR="00B741AC" w:rsidRPr="00EC0936" w:rsidSect="007E2D79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F07BE" w14:textId="77777777" w:rsidR="00C1284D" w:rsidRDefault="00C1284D" w:rsidP="00333D8D">
      <w:pPr>
        <w:spacing w:after="0" w:line="240" w:lineRule="auto"/>
      </w:pPr>
      <w:r>
        <w:separator/>
      </w:r>
    </w:p>
  </w:endnote>
  <w:endnote w:type="continuationSeparator" w:id="0">
    <w:p w14:paraId="1AEB5908" w14:textId="77777777" w:rsidR="00C1284D" w:rsidRDefault="00C1284D" w:rsidP="00333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594319355"/>
      <w:docPartObj>
        <w:docPartGallery w:val="Page Numbers (Bottom of Page)"/>
        <w:docPartUnique/>
      </w:docPartObj>
    </w:sdtPr>
    <w:sdtContent>
      <w:p w14:paraId="38E37E4D" w14:textId="32D69CC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65D85FE3" w14:textId="77777777" w:rsidR="00333D8D" w:rsidRDefault="00333D8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973213785"/>
      <w:docPartObj>
        <w:docPartGallery w:val="Page Numbers (Bottom of Page)"/>
        <w:docPartUnique/>
      </w:docPartObj>
    </w:sdtPr>
    <w:sdtContent>
      <w:p w14:paraId="29DD77D4" w14:textId="4F676ABE" w:rsidR="00333D8D" w:rsidRDefault="00333D8D" w:rsidP="009B5C79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3F012461" w14:textId="77777777" w:rsidR="00333D8D" w:rsidRDefault="00333D8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C77027" w14:textId="77777777" w:rsidR="00C1284D" w:rsidRDefault="00C1284D" w:rsidP="00333D8D">
      <w:pPr>
        <w:spacing w:after="0" w:line="240" w:lineRule="auto"/>
      </w:pPr>
      <w:r>
        <w:separator/>
      </w:r>
    </w:p>
  </w:footnote>
  <w:footnote w:type="continuationSeparator" w:id="0">
    <w:p w14:paraId="16AA56FB" w14:textId="77777777" w:rsidR="00C1284D" w:rsidRDefault="00C1284D" w:rsidP="00333D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96A43"/>
    <w:multiLevelType w:val="multilevel"/>
    <w:tmpl w:val="9B688EAC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A6250E6"/>
    <w:multiLevelType w:val="multilevel"/>
    <w:tmpl w:val="7A220724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4B83842"/>
    <w:multiLevelType w:val="multilevel"/>
    <w:tmpl w:val="D2B615DE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2F33E99"/>
    <w:multiLevelType w:val="multilevel"/>
    <w:tmpl w:val="478C147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8606786"/>
    <w:multiLevelType w:val="multilevel"/>
    <w:tmpl w:val="B5366B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B6C01"/>
    <w:multiLevelType w:val="multilevel"/>
    <w:tmpl w:val="AE00E44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D8D"/>
    <w:rsid w:val="00000DF2"/>
    <w:rsid w:val="00033661"/>
    <w:rsid w:val="00040892"/>
    <w:rsid w:val="00041629"/>
    <w:rsid w:val="00045118"/>
    <w:rsid w:val="00046C82"/>
    <w:rsid w:val="00051BAF"/>
    <w:rsid w:val="0006170D"/>
    <w:rsid w:val="00063899"/>
    <w:rsid w:val="00066F64"/>
    <w:rsid w:val="00090FDE"/>
    <w:rsid w:val="00091D26"/>
    <w:rsid w:val="000A3C49"/>
    <w:rsid w:val="000A4F26"/>
    <w:rsid w:val="000B0C6A"/>
    <w:rsid w:val="000B60ED"/>
    <w:rsid w:val="000C7079"/>
    <w:rsid w:val="000D0B9E"/>
    <w:rsid w:val="000E25BF"/>
    <w:rsid w:val="000E48D8"/>
    <w:rsid w:val="000E4982"/>
    <w:rsid w:val="000F5FF4"/>
    <w:rsid w:val="00104AB6"/>
    <w:rsid w:val="0010503A"/>
    <w:rsid w:val="00111232"/>
    <w:rsid w:val="001151B8"/>
    <w:rsid w:val="001155F6"/>
    <w:rsid w:val="00116137"/>
    <w:rsid w:val="00117282"/>
    <w:rsid w:val="00132E35"/>
    <w:rsid w:val="00141D48"/>
    <w:rsid w:val="00155EC3"/>
    <w:rsid w:val="0016553A"/>
    <w:rsid w:val="00172BF9"/>
    <w:rsid w:val="001760BD"/>
    <w:rsid w:val="00196D82"/>
    <w:rsid w:val="001A3571"/>
    <w:rsid w:val="001B5D47"/>
    <w:rsid w:val="001C3FF5"/>
    <w:rsid w:val="001D76EE"/>
    <w:rsid w:val="001E6536"/>
    <w:rsid w:val="001F41DE"/>
    <w:rsid w:val="0020012A"/>
    <w:rsid w:val="0020246E"/>
    <w:rsid w:val="00206D75"/>
    <w:rsid w:val="00216748"/>
    <w:rsid w:val="00216C37"/>
    <w:rsid w:val="002256CF"/>
    <w:rsid w:val="00231588"/>
    <w:rsid w:val="002326CD"/>
    <w:rsid w:val="00235BE7"/>
    <w:rsid w:val="00237866"/>
    <w:rsid w:val="00240BEF"/>
    <w:rsid w:val="002415D4"/>
    <w:rsid w:val="0025655E"/>
    <w:rsid w:val="002651B7"/>
    <w:rsid w:val="002652CF"/>
    <w:rsid w:val="00284EFA"/>
    <w:rsid w:val="002A01C2"/>
    <w:rsid w:val="002A1E00"/>
    <w:rsid w:val="002C4DCB"/>
    <w:rsid w:val="002D2336"/>
    <w:rsid w:val="002E5FFD"/>
    <w:rsid w:val="002F4E49"/>
    <w:rsid w:val="002F5208"/>
    <w:rsid w:val="003010AC"/>
    <w:rsid w:val="003023BA"/>
    <w:rsid w:val="0030543F"/>
    <w:rsid w:val="003078CB"/>
    <w:rsid w:val="00317C52"/>
    <w:rsid w:val="00327EA7"/>
    <w:rsid w:val="003301E4"/>
    <w:rsid w:val="003323C5"/>
    <w:rsid w:val="00333D8D"/>
    <w:rsid w:val="00341482"/>
    <w:rsid w:val="003464E6"/>
    <w:rsid w:val="003554EB"/>
    <w:rsid w:val="00355EF4"/>
    <w:rsid w:val="003628B9"/>
    <w:rsid w:val="00362F47"/>
    <w:rsid w:val="00364E3E"/>
    <w:rsid w:val="00391BE3"/>
    <w:rsid w:val="003934CC"/>
    <w:rsid w:val="003A2024"/>
    <w:rsid w:val="003A3815"/>
    <w:rsid w:val="003B56B1"/>
    <w:rsid w:val="003B6CD9"/>
    <w:rsid w:val="003C0FD1"/>
    <w:rsid w:val="003D45BA"/>
    <w:rsid w:val="003E3F59"/>
    <w:rsid w:val="003E4F55"/>
    <w:rsid w:val="003F1EA3"/>
    <w:rsid w:val="003F338F"/>
    <w:rsid w:val="003F3E17"/>
    <w:rsid w:val="00404D45"/>
    <w:rsid w:val="004117AF"/>
    <w:rsid w:val="004152EE"/>
    <w:rsid w:val="00417581"/>
    <w:rsid w:val="00423EFB"/>
    <w:rsid w:val="00424309"/>
    <w:rsid w:val="00427C8B"/>
    <w:rsid w:val="00431F16"/>
    <w:rsid w:val="00435C97"/>
    <w:rsid w:val="0044635B"/>
    <w:rsid w:val="004466B0"/>
    <w:rsid w:val="0045064E"/>
    <w:rsid w:val="00451A6E"/>
    <w:rsid w:val="0045520A"/>
    <w:rsid w:val="004655ED"/>
    <w:rsid w:val="0046567B"/>
    <w:rsid w:val="00465D28"/>
    <w:rsid w:val="004663A6"/>
    <w:rsid w:val="004732D7"/>
    <w:rsid w:val="00486BD8"/>
    <w:rsid w:val="00495449"/>
    <w:rsid w:val="004966DA"/>
    <w:rsid w:val="004A0648"/>
    <w:rsid w:val="004A565F"/>
    <w:rsid w:val="004A70E7"/>
    <w:rsid w:val="004A71A5"/>
    <w:rsid w:val="004A71EB"/>
    <w:rsid w:val="004A7D54"/>
    <w:rsid w:val="004B2FD4"/>
    <w:rsid w:val="004B35AE"/>
    <w:rsid w:val="004D0616"/>
    <w:rsid w:val="004D11C4"/>
    <w:rsid w:val="004D3BBB"/>
    <w:rsid w:val="004D4B96"/>
    <w:rsid w:val="004E44E1"/>
    <w:rsid w:val="004E4580"/>
    <w:rsid w:val="004E77C9"/>
    <w:rsid w:val="004E79E9"/>
    <w:rsid w:val="004F1B8C"/>
    <w:rsid w:val="004F1E03"/>
    <w:rsid w:val="0050149D"/>
    <w:rsid w:val="00506F39"/>
    <w:rsid w:val="00541C69"/>
    <w:rsid w:val="005468FE"/>
    <w:rsid w:val="00551599"/>
    <w:rsid w:val="0055507A"/>
    <w:rsid w:val="005838B9"/>
    <w:rsid w:val="00587236"/>
    <w:rsid w:val="00587B05"/>
    <w:rsid w:val="00595136"/>
    <w:rsid w:val="005A1894"/>
    <w:rsid w:val="005A2E7E"/>
    <w:rsid w:val="005A4560"/>
    <w:rsid w:val="005B0645"/>
    <w:rsid w:val="005B5864"/>
    <w:rsid w:val="005C0142"/>
    <w:rsid w:val="005C2FDD"/>
    <w:rsid w:val="005C49A7"/>
    <w:rsid w:val="005D3493"/>
    <w:rsid w:val="005D5C90"/>
    <w:rsid w:val="005E028C"/>
    <w:rsid w:val="005E4AFC"/>
    <w:rsid w:val="005F60A6"/>
    <w:rsid w:val="005F7D51"/>
    <w:rsid w:val="006027A9"/>
    <w:rsid w:val="0060454A"/>
    <w:rsid w:val="006046A3"/>
    <w:rsid w:val="00612938"/>
    <w:rsid w:val="00627D6F"/>
    <w:rsid w:val="00642FD2"/>
    <w:rsid w:val="0064305A"/>
    <w:rsid w:val="00643208"/>
    <w:rsid w:val="00647C4D"/>
    <w:rsid w:val="00650CFA"/>
    <w:rsid w:val="00651423"/>
    <w:rsid w:val="00666101"/>
    <w:rsid w:val="0066790B"/>
    <w:rsid w:val="00670127"/>
    <w:rsid w:val="006770F5"/>
    <w:rsid w:val="00677F3C"/>
    <w:rsid w:val="00681BF8"/>
    <w:rsid w:val="006853A9"/>
    <w:rsid w:val="00686864"/>
    <w:rsid w:val="006877FE"/>
    <w:rsid w:val="00691A8F"/>
    <w:rsid w:val="006922CF"/>
    <w:rsid w:val="00694265"/>
    <w:rsid w:val="00694A79"/>
    <w:rsid w:val="006A240C"/>
    <w:rsid w:val="006B275C"/>
    <w:rsid w:val="006B417C"/>
    <w:rsid w:val="006B5686"/>
    <w:rsid w:val="006C3253"/>
    <w:rsid w:val="007001D6"/>
    <w:rsid w:val="0070585B"/>
    <w:rsid w:val="0071572D"/>
    <w:rsid w:val="0073254F"/>
    <w:rsid w:val="00740834"/>
    <w:rsid w:val="007540BD"/>
    <w:rsid w:val="007565DB"/>
    <w:rsid w:val="00756D14"/>
    <w:rsid w:val="007848F4"/>
    <w:rsid w:val="007930A9"/>
    <w:rsid w:val="007B1689"/>
    <w:rsid w:val="007B1C17"/>
    <w:rsid w:val="007B36C8"/>
    <w:rsid w:val="007B5C51"/>
    <w:rsid w:val="007B64C5"/>
    <w:rsid w:val="007C22EC"/>
    <w:rsid w:val="007C54EF"/>
    <w:rsid w:val="007D3485"/>
    <w:rsid w:val="007E2D79"/>
    <w:rsid w:val="007E33FA"/>
    <w:rsid w:val="007E6B2F"/>
    <w:rsid w:val="007F1930"/>
    <w:rsid w:val="00810FA3"/>
    <w:rsid w:val="00811A8E"/>
    <w:rsid w:val="00815142"/>
    <w:rsid w:val="00820F55"/>
    <w:rsid w:val="0083183C"/>
    <w:rsid w:val="00833958"/>
    <w:rsid w:val="0083475B"/>
    <w:rsid w:val="00845181"/>
    <w:rsid w:val="00857BE2"/>
    <w:rsid w:val="00860469"/>
    <w:rsid w:val="008653E7"/>
    <w:rsid w:val="008667DF"/>
    <w:rsid w:val="008723DF"/>
    <w:rsid w:val="0088189B"/>
    <w:rsid w:val="008845FA"/>
    <w:rsid w:val="008915E9"/>
    <w:rsid w:val="008B3063"/>
    <w:rsid w:val="008B3FF3"/>
    <w:rsid w:val="008B703D"/>
    <w:rsid w:val="008E07E1"/>
    <w:rsid w:val="008E1206"/>
    <w:rsid w:val="008E4093"/>
    <w:rsid w:val="008E495B"/>
    <w:rsid w:val="008E6A08"/>
    <w:rsid w:val="008F633A"/>
    <w:rsid w:val="009176BC"/>
    <w:rsid w:val="00926321"/>
    <w:rsid w:val="00933C8B"/>
    <w:rsid w:val="00937829"/>
    <w:rsid w:val="0095485A"/>
    <w:rsid w:val="00955F9A"/>
    <w:rsid w:val="00962725"/>
    <w:rsid w:val="00965066"/>
    <w:rsid w:val="0096692D"/>
    <w:rsid w:val="0099708E"/>
    <w:rsid w:val="009B0EEE"/>
    <w:rsid w:val="009B154D"/>
    <w:rsid w:val="009C1841"/>
    <w:rsid w:val="009C766D"/>
    <w:rsid w:val="009E049B"/>
    <w:rsid w:val="009E12EF"/>
    <w:rsid w:val="009E24AB"/>
    <w:rsid w:val="009E2D22"/>
    <w:rsid w:val="009E6F35"/>
    <w:rsid w:val="009F7409"/>
    <w:rsid w:val="00A00EA0"/>
    <w:rsid w:val="00A02BF8"/>
    <w:rsid w:val="00A321AB"/>
    <w:rsid w:val="00A345B7"/>
    <w:rsid w:val="00A35401"/>
    <w:rsid w:val="00A53463"/>
    <w:rsid w:val="00A60FA5"/>
    <w:rsid w:val="00A751EA"/>
    <w:rsid w:val="00AA2B68"/>
    <w:rsid w:val="00AA3D7F"/>
    <w:rsid w:val="00AA779E"/>
    <w:rsid w:val="00AC5D68"/>
    <w:rsid w:val="00AC7C5E"/>
    <w:rsid w:val="00AD6611"/>
    <w:rsid w:val="00AE6DA8"/>
    <w:rsid w:val="00B13C56"/>
    <w:rsid w:val="00B252ED"/>
    <w:rsid w:val="00B270D5"/>
    <w:rsid w:val="00B34779"/>
    <w:rsid w:val="00B360CA"/>
    <w:rsid w:val="00B46A81"/>
    <w:rsid w:val="00B47796"/>
    <w:rsid w:val="00B55FB6"/>
    <w:rsid w:val="00B72319"/>
    <w:rsid w:val="00B73FF6"/>
    <w:rsid w:val="00B750C7"/>
    <w:rsid w:val="00B81C4F"/>
    <w:rsid w:val="00B826BF"/>
    <w:rsid w:val="00B85BD3"/>
    <w:rsid w:val="00B942C4"/>
    <w:rsid w:val="00B94ACD"/>
    <w:rsid w:val="00BA51EE"/>
    <w:rsid w:val="00BB3400"/>
    <w:rsid w:val="00BB519C"/>
    <w:rsid w:val="00BC1E5B"/>
    <w:rsid w:val="00BD2A56"/>
    <w:rsid w:val="00BE6BEA"/>
    <w:rsid w:val="00BF4C88"/>
    <w:rsid w:val="00C06528"/>
    <w:rsid w:val="00C1284D"/>
    <w:rsid w:val="00C14094"/>
    <w:rsid w:val="00C15BD2"/>
    <w:rsid w:val="00C27BF5"/>
    <w:rsid w:val="00C41656"/>
    <w:rsid w:val="00C41D13"/>
    <w:rsid w:val="00C52C9F"/>
    <w:rsid w:val="00C56987"/>
    <w:rsid w:val="00C60024"/>
    <w:rsid w:val="00C657B9"/>
    <w:rsid w:val="00C67E96"/>
    <w:rsid w:val="00CC7E09"/>
    <w:rsid w:val="00CE0CDB"/>
    <w:rsid w:val="00CF5CE2"/>
    <w:rsid w:val="00CF6147"/>
    <w:rsid w:val="00D07658"/>
    <w:rsid w:val="00D1432A"/>
    <w:rsid w:val="00D14424"/>
    <w:rsid w:val="00D2101D"/>
    <w:rsid w:val="00D237FD"/>
    <w:rsid w:val="00D35F4E"/>
    <w:rsid w:val="00D47809"/>
    <w:rsid w:val="00D526A8"/>
    <w:rsid w:val="00D6333A"/>
    <w:rsid w:val="00D722A0"/>
    <w:rsid w:val="00D76AAB"/>
    <w:rsid w:val="00DA4A79"/>
    <w:rsid w:val="00DA6738"/>
    <w:rsid w:val="00DB5629"/>
    <w:rsid w:val="00DC2601"/>
    <w:rsid w:val="00DC26FA"/>
    <w:rsid w:val="00DC2D0A"/>
    <w:rsid w:val="00DE424E"/>
    <w:rsid w:val="00DF55E0"/>
    <w:rsid w:val="00DF6821"/>
    <w:rsid w:val="00E041C6"/>
    <w:rsid w:val="00E046B4"/>
    <w:rsid w:val="00E12059"/>
    <w:rsid w:val="00E222BA"/>
    <w:rsid w:val="00E276D6"/>
    <w:rsid w:val="00E36C4A"/>
    <w:rsid w:val="00E40815"/>
    <w:rsid w:val="00E5485D"/>
    <w:rsid w:val="00E57EB9"/>
    <w:rsid w:val="00E6094C"/>
    <w:rsid w:val="00E62FD6"/>
    <w:rsid w:val="00E7698F"/>
    <w:rsid w:val="00E80AF1"/>
    <w:rsid w:val="00E83A56"/>
    <w:rsid w:val="00E9123A"/>
    <w:rsid w:val="00E96BD1"/>
    <w:rsid w:val="00EB3D34"/>
    <w:rsid w:val="00EB526E"/>
    <w:rsid w:val="00EB6760"/>
    <w:rsid w:val="00EC0936"/>
    <w:rsid w:val="00ED1563"/>
    <w:rsid w:val="00EE7137"/>
    <w:rsid w:val="00F00B64"/>
    <w:rsid w:val="00F20DFA"/>
    <w:rsid w:val="00F2525B"/>
    <w:rsid w:val="00F25585"/>
    <w:rsid w:val="00F30D6F"/>
    <w:rsid w:val="00F33A81"/>
    <w:rsid w:val="00F41A7E"/>
    <w:rsid w:val="00F61F8E"/>
    <w:rsid w:val="00F63BCF"/>
    <w:rsid w:val="00F80D2A"/>
    <w:rsid w:val="00F96F26"/>
    <w:rsid w:val="00F97EF6"/>
    <w:rsid w:val="00FB3CEE"/>
    <w:rsid w:val="00FC423B"/>
    <w:rsid w:val="00FC4865"/>
    <w:rsid w:val="00FD0075"/>
    <w:rsid w:val="00FE0DD2"/>
    <w:rsid w:val="00FE4B96"/>
    <w:rsid w:val="00FE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FE30CA"/>
  <w15:chartTrackingRefBased/>
  <w15:docId w15:val="{830020D4-25AB-7F46-B34D-2ABFE0F2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3D8D"/>
    <w:pPr>
      <w:spacing w:after="120" w:line="48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333D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3D8D"/>
    <w:rPr>
      <w:rFonts w:ascii="Times New Roman" w:eastAsia="Times New Roman" w:hAnsi="Times New Roman" w:cs="Times New Roman"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333D8D"/>
  </w:style>
  <w:style w:type="paragraph" w:styleId="Bobletekst">
    <w:name w:val="Balloon Text"/>
    <w:basedOn w:val="Normal"/>
    <w:link w:val="BobletekstTegn"/>
    <w:uiPriority w:val="99"/>
    <w:semiHidden/>
    <w:unhideWhenUsed/>
    <w:rsid w:val="00EC0936"/>
    <w:pPr>
      <w:spacing w:after="0" w:line="240" w:lineRule="auto"/>
    </w:pPr>
    <w:rPr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C0936"/>
    <w:rPr>
      <w:rFonts w:ascii="Times New Roman" w:eastAsia="Times New Roman" w:hAnsi="Times New Roman" w:cs="Times New Roman"/>
      <w:sz w:val="18"/>
      <w:szCs w:val="18"/>
      <w:lang w:eastAsia="nb-NO"/>
    </w:rPr>
  </w:style>
  <w:style w:type="table" w:styleId="Tabellrutenett">
    <w:name w:val="Table Grid"/>
    <w:basedOn w:val="Vanligtabell"/>
    <w:uiPriority w:val="39"/>
    <w:rsid w:val="00EC093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36</Characters>
  <Application>Microsoft Office Word</Application>
  <DocSecurity>0</DocSecurity>
  <Lines>6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Hegna Ingvaldsen</dc:creator>
  <cp:keywords/>
  <dc:description/>
  <cp:lastModifiedBy>Sigrid Hegna Ingvaldsen</cp:lastModifiedBy>
  <cp:revision>2</cp:revision>
  <cp:lastPrinted>2020-08-13T08:04:00Z</cp:lastPrinted>
  <dcterms:created xsi:type="dcterms:W3CDTF">2020-08-13T08:05:00Z</dcterms:created>
  <dcterms:modified xsi:type="dcterms:W3CDTF">2020-08-13T08:05:00Z</dcterms:modified>
</cp:coreProperties>
</file>